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C7220" w14:textId="77777777" w:rsidR="008D3086" w:rsidRDefault="009D1A12">
      <w:pPr>
        <w:spacing w:before="0" w:after="0"/>
        <w:ind w:firstLineChars="300" w:firstLine="723"/>
        <w:textAlignment w:val="center"/>
        <w:rPr>
          <w:rFonts w:eastAsia="SimSun"/>
          <w:b/>
          <w:bCs/>
          <w:shd w:val="clear" w:color="auto" w:fill="FFFFFF"/>
          <w:lang w:eastAsia="zh-CN"/>
        </w:rPr>
      </w:pPr>
      <w:r>
        <w:rPr>
          <w:b/>
          <w:bCs/>
          <w:shd w:val="clear" w:color="auto" w:fill="FFFFFF"/>
          <w:lang w:eastAsia="zh-CN"/>
        </w:rPr>
        <w:t>Supplementary</w:t>
      </w:r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1</w:t>
      </w:r>
      <w:r>
        <w:rPr>
          <w:rFonts w:eastAsia="SimSun" w:hint="eastAsia"/>
          <w:b/>
          <w:bCs/>
          <w:shd w:val="clear" w:color="auto" w:fill="FFFFFF"/>
          <w:lang w:eastAsia="zh-CN"/>
        </w:rPr>
        <w:t xml:space="preserve"> </w:t>
      </w:r>
      <w:r>
        <w:rPr>
          <w:rFonts w:eastAsia="SimSun" w:hint="eastAsia"/>
          <w:lang w:eastAsia="zh-CN"/>
        </w:rPr>
        <w:t>C</w:t>
      </w:r>
      <w:r>
        <w:rPr>
          <w:rFonts w:hint="eastAsia"/>
        </w:rPr>
        <w:t>ompound-</w:t>
      </w:r>
      <w:r>
        <w:t xml:space="preserve">related </w:t>
      </w:r>
      <w:r>
        <w:rPr>
          <w:rFonts w:hint="eastAsia"/>
        </w:rPr>
        <w:t>targets</w:t>
      </w:r>
      <w:r>
        <w:rPr>
          <w:rFonts w:eastAsia="SimSun" w:hint="eastAsia"/>
          <w:lang w:eastAsia="zh-CN"/>
        </w:rPr>
        <w:t xml:space="preserve"> acquired in the ZSS extract.</w:t>
      </w:r>
    </w:p>
    <w:tbl>
      <w:tblPr>
        <w:tblpPr w:leftFromText="180" w:rightFromText="180" w:vertAnchor="text" w:tblpXSpec="center" w:tblpY="1"/>
        <w:tblOverlap w:val="never"/>
        <w:tblW w:w="121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6"/>
        <w:gridCol w:w="846"/>
        <w:gridCol w:w="486"/>
        <w:gridCol w:w="846"/>
        <w:gridCol w:w="486"/>
        <w:gridCol w:w="846"/>
        <w:gridCol w:w="486"/>
        <w:gridCol w:w="936"/>
        <w:gridCol w:w="486"/>
        <w:gridCol w:w="846"/>
        <w:gridCol w:w="486"/>
        <w:gridCol w:w="846"/>
        <w:gridCol w:w="486"/>
        <w:gridCol w:w="846"/>
        <w:gridCol w:w="486"/>
        <w:gridCol w:w="936"/>
        <w:gridCol w:w="486"/>
        <w:gridCol w:w="846"/>
      </w:tblGrid>
      <w:tr w:rsidR="008D3086" w14:paraId="46070E57" w14:textId="77777777">
        <w:trPr>
          <w:trHeight w:hRule="exact" w:val="420"/>
        </w:trPr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3344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87A6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CA4A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4547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9E20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0FD3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FC6B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6D46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FA50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9B73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64DA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E2B5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114A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2FE8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C341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61AF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51E5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9DAA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6ABC6A1F" w14:textId="77777777">
        <w:trPr>
          <w:trHeight w:hRule="exact" w:val="420"/>
        </w:trPr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E043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5497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RD2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021A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481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CNH2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5D7C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3A7F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RPC3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F6AD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9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1EE0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ES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6666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5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3D21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RPV1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00C9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6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0F16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NA2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9B46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7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2E1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M4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78A1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8</w:t>
            </w:r>
          </w:p>
        </w:tc>
        <w:tc>
          <w:tcPr>
            <w:tcW w:w="9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A5F3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MUR2</w:t>
            </w:r>
          </w:p>
        </w:tc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49CC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9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FC2A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GALS8</w:t>
            </w:r>
          </w:p>
        </w:tc>
      </w:tr>
      <w:tr w:rsidR="008D3086" w14:paraId="1F0D8231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00A1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0049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A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D3F2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D297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A1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B9F3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76ED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JAK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4567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6190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SF1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BF14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4C7D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RPM8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2D3F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EDF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BXA2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910C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469A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6AFB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0F81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QO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9A18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6B3D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GALS9</w:t>
            </w:r>
          </w:p>
        </w:tc>
      </w:tr>
      <w:tr w:rsidR="008D3086" w14:paraId="59B55128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851C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690D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RD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0705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35FD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SPO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0ED5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EC0F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N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E3FD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4E39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PKAP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BFDB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FF6A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G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5EA2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4249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B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B9E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5A9B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BCB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CAB8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DDA3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X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997A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C689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29A1</w:t>
            </w:r>
          </w:p>
        </w:tc>
      </w:tr>
      <w:tr w:rsidR="008D3086" w14:paraId="04D50745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3F6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7408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RD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3888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BAA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6A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E0AF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84FB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IGMAR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72E7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D94C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D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11CB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84A1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0110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91E5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ECF2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E885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18A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1B58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E6EF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3A89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663F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ORA1</w:t>
            </w:r>
          </w:p>
        </w:tc>
      </w:tr>
      <w:tr w:rsidR="008D3086" w14:paraId="785BB255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4990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0E11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1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806F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F58B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A2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B466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9137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IM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DB19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318D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CDD4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1B94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E5D8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77B8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CNN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AE8A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CE7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JA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70B7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F263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S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A44A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9973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YR</w:t>
            </w:r>
          </w:p>
        </w:tc>
      </w:tr>
      <w:tr w:rsidR="008D3086" w14:paraId="790B7ED5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5696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97E7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6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48FC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D10F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A2C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0089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5E89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YRK1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7AB2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D3AD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RAK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78E9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5348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ORA2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E0A4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DCFD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CNN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C2B5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7DBE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JA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C46A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003D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PS6KA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FE9E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E2A5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MPDH1</w:t>
            </w:r>
          </w:p>
        </w:tc>
      </w:tr>
      <w:tr w:rsidR="008D3086" w14:paraId="030AB537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D9DC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B950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0A89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0CFD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A2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733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77FE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TAT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1F3D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3765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LOX1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094A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4378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P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A32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A3E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CNN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9B00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364A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Y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9E9A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6B83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E5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4EC9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45C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MPDH2</w:t>
            </w:r>
          </w:p>
        </w:tc>
      </w:tr>
      <w:tr w:rsidR="008D3086" w14:paraId="21EE30D4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6BCD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923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RCAP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DA18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B245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1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F001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3596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L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8D51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3170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LOX1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7AC0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E863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E10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0D73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DFA0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O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EBC1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2590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DM1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E54D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A444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38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B379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0216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ASPIN</w:t>
            </w:r>
          </w:p>
        </w:tc>
      </w:tr>
      <w:tr w:rsidR="008D3086" w14:paraId="7AE34992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408A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C23F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2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C90E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F9D0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RH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8B8F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BB86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YR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D88B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239F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IK3C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63A7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D54C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XCR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AFC1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5B9F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OPR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D5BF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D844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822B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94DB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L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6D03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E2CA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K9</w:t>
            </w:r>
          </w:p>
        </w:tc>
      </w:tr>
      <w:tr w:rsidR="008D3086" w14:paraId="3849D84B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A568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585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A1D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C9C7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B29F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ARG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6C7E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069A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G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0DE2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6DBB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IK3CG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74CF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FE7D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DC33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8452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BBP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2511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D003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JUN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D642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79B1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LOX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564F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E7C7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1A2</w:t>
            </w:r>
          </w:p>
        </w:tc>
      </w:tr>
      <w:tr w:rsidR="008D3086" w14:paraId="4375A831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B80C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8095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2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C220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2604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B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54A2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BA93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BR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883E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8AFE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IK3C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0DDF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F937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GFR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9DE9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CA82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CRTR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B0E6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5188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BE44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1C98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SP90A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CB69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6102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B1</w:t>
            </w:r>
          </w:p>
        </w:tc>
      </w:tr>
      <w:tr w:rsidR="008D3086" w14:paraId="433A9F01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2305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5AA4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H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2983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5A2A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K5R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E07D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F597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EPHX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6D61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0C16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SD17B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15A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2CEC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URK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7E5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FB0B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CRTR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B2B0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DACF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RI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247C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0C9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1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79CE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C000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1F</w:t>
            </w:r>
          </w:p>
        </w:tc>
      </w:tr>
      <w:tr w:rsidR="008D3086" w14:paraId="2F45C1AD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2D0B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CDC4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RD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BA90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0101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SK3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069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3E74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VCAM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D744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2929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GFR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DDB0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8273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OC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5E92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EA4D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CHE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7530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3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91BD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E015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53DB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D85A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D07E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B3</w:t>
            </w:r>
          </w:p>
        </w:tc>
      </w:tr>
      <w:tr w:rsidR="008D3086" w14:paraId="16710643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3D4B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3C27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5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887E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3857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K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4BF9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6B9A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BRA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D258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123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LT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5EE8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D428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GFR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E34C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1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C445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PP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662F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09C9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DAC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513E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9F2E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7EA7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AEF0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4A1</w:t>
            </w:r>
          </w:p>
        </w:tc>
      </w:tr>
      <w:tr w:rsidR="008D3086" w14:paraId="690A8FB7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9F19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5D8A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A1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4DA8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13E4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3C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FB2D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BC13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P2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0F56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2A19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RC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E1AC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9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57CD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KT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067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EC0F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OPRD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DDDB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F4D0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TNR1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A20E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D8D0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1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7D4C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9C51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CN4A</w:t>
            </w:r>
          </w:p>
        </w:tc>
      </w:tr>
      <w:tr w:rsidR="008D3086" w14:paraId="52DFE4E6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85E8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0702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1D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CABE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C1F2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EGF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2F6C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1F65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AMTS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AE2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687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CAM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548B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290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B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74F2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57CC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HCR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12C7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4D92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OCK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C99D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6CF1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P8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41E5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CE02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1E</w:t>
            </w:r>
          </w:p>
        </w:tc>
      </w:tr>
      <w:tr w:rsidR="008D3086" w14:paraId="5EA66261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D364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7284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RB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08BA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A3C2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PGD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20CF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5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7478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PS6KB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0C96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C7FA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ELE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A7C8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7B30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C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C4D5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0D49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6A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926D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3A22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A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FA34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7CC1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5A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D340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271D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TA4H</w:t>
            </w:r>
          </w:p>
        </w:tc>
      </w:tr>
      <w:tr w:rsidR="008D3086" w14:paraId="2F7BC02F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9073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5D61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6A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4054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B607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8FD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A35F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AT2B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62EC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DA2D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P5C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E144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D151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NB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F658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6D92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47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4FF8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C133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KR1B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2D2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2000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5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84A3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2E30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4</w:t>
            </w:r>
          </w:p>
        </w:tc>
      </w:tr>
      <w:tr w:rsidR="008D3086" w14:paraId="724BB24D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8999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975B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OPRM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914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3E3B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19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35B2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D2DE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IRT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5DF7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B94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NB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FDE4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E8AC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NB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ED75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8504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B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C1FD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F2EF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12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A615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4769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GALS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0C4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17A4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OC3</w:t>
            </w:r>
          </w:p>
        </w:tc>
      </w:tr>
      <w:tr w:rsidR="008D3086" w14:paraId="47F2E2DD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437F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50D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RD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6955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D369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GLL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48AA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51A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LT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07E6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E2B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BF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4F80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C8B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K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0A3F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E57F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A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1DC3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A5EB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NF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0241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5628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1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14BD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6D0B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3A</w:t>
            </w:r>
          </w:p>
        </w:tc>
      </w:tr>
      <w:tr w:rsidR="008D3086" w14:paraId="3E85F13B" w14:textId="77777777">
        <w:trPr>
          <w:trHeight w:hRule="exact" w:val="420"/>
        </w:trPr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60A0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BB54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TR2C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5BBC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2C05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RPC6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91EF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602B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LK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3BCB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8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A965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URKA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6386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05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DEAF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NA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B8D4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26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883B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BCHE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1B48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4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8AAD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XDH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DD7B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6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A2FE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GALS4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C53E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89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BE4D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P</w:t>
            </w:r>
          </w:p>
        </w:tc>
      </w:tr>
    </w:tbl>
    <w:p w14:paraId="33842CF7" w14:textId="77777777" w:rsidR="008D3086" w:rsidRDefault="009D1A12">
      <w:pPr>
        <w:spacing w:before="0" w:after="0"/>
        <w:textAlignment w:val="center"/>
        <w:rPr>
          <w:rFonts w:eastAsia="SimSun"/>
          <w:b/>
          <w:bCs/>
          <w:shd w:val="clear" w:color="auto" w:fill="FFFFFF"/>
          <w:lang w:eastAsia="zh-CN"/>
        </w:rPr>
      </w:pPr>
      <w:r>
        <w:rPr>
          <w:b/>
          <w:bCs/>
          <w:shd w:val="clear" w:color="auto" w:fill="FFFFFF"/>
          <w:lang w:eastAsia="zh-CN"/>
        </w:rPr>
        <w:lastRenderedPageBreak/>
        <w:t>Supplementary</w:t>
      </w:r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1</w:t>
      </w:r>
      <w:r>
        <w:rPr>
          <w:rFonts w:eastAsia="SimSun" w:hint="eastAsia"/>
          <w:b/>
          <w:bCs/>
          <w:shd w:val="clear" w:color="auto" w:fill="FFFFFF"/>
          <w:lang w:eastAsia="zh-CN"/>
        </w:rPr>
        <w:t xml:space="preserve"> </w:t>
      </w:r>
      <w:r>
        <w:rPr>
          <w:rFonts w:eastAsia="SimSun" w:hint="eastAsia"/>
          <w:lang w:eastAsia="zh-CN"/>
        </w:rPr>
        <w:t>C</w:t>
      </w:r>
      <w:r>
        <w:rPr>
          <w:rFonts w:hint="eastAsia"/>
        </w:rPr>
        <w:t>ompound-</w:t>
      </w:r>
      <w:r>
        <w:t xml:space="preserve">related </w:t>
      </w:r>
      <w:r>
        <w:rPr>
          <w:rFonts w:hint="eastAsia"/>
        </w:rPr>
        <w:t>targets</w:t>
      </w:r>
      <w:r>
        <w:rPr>
          <w:rFonts w:eastAsia="SimSun" w:hint="eastAsia"/>
          <w:lang w:eastAsia="zh-CN"/>
        </w:rPr>
        <w:t xml:space="preserve"> acquired in the ZSS extract.</w:t>
      </w:r>
    </w:p>
    <w:tbl>
      <w:tblPr>
        <w:tblW w:w="13533" w:type="dxa"/>
        <w:tblInd w:w="91" w:type="dxa"/>
        <w:tblLook w:val="04A0" w:firstRow="1" w:lastRow="0" w:firstColumn="1" w:lastColumn="0" w:noHBand="0" w:noVBand="1"/>
      </w:tblPr>
      <w:tblGrid>
        <w:gridCol w:w="486"/>
        <w:gridCol w:w="846"/>
        <w:gridCol w:w="486"/>
        <w:gridCol w:w="846"/>
        <w:gridCol w:w="486"/>
        <w:gridCol w:w="846"/>
        <w:gridCol w:w="486"/>
        <w:gridCol w:w="846"/>
        <w:gridCol w:w="486"/>
        <w:gridCol w:w="846"/>
        <w:gridCol w:w="486"/>
        <w:gridCol w:w="936"/>
        <w:gridCol w:w="486"/>
        <w:gridCol w:w="936"/>
        <w:gridCol w:w="486"/>
        <w:gridCol w:w="846"/>
        <w:gridCol w:w="486"/>
        <w:gridCol w:w="936"/>
        <w:gridCol w:w="486"/>
        <w:gridCol w:w="846"/>
      </w:tblGrid>
      <w:tr w:rsidR="008D3086" w14:paraId="500C0EAF" w14:textId="77777777">
        <w:trPr>
          <w:trHeight w:hRule="exact" w:val="420"/>
        </w:trPr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DD2F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3931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EC44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CB95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F783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339C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D88A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028F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04B5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750F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A50C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9A07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E85B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DBBE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EDD7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2254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DA82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8CE6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28D4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374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7BD92BDB" w14:textId="77777777">
        <w:trPr>
          <w:trHeight w:hRule="exact" w:val="420"/>
        </w:trPr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1CE6" w14:textId="77777777" w:rsidR="008D3086" w:rsidRDefault="009D1A1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EC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PP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3F7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68C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M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8F6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38D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P2R5A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016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953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Q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5AE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871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VD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680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F3F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SP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F90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B1D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NR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BB1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DC8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CR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886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7FB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BP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F82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09F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LOX5AP</w:t>
            </w:r>
          </w:p>
        </w:tc>
      </w:tr>
      <w:tr w:rsidR="008D3086" w14:paraId="55C67990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7CA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C61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KBK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915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6B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M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6B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9E5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VEGF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B9C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040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AP1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70F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261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LR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646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A7E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SP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EC4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C2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NR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5AC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95D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DAC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89B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E9D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CAR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344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152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BBR1</w:t>
            </w:r>
          </w:p>
        </w:tc>
      </w:tr>
      <w:tr w:rsidR="008D3086" w14:paraId="2F5ADCBB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7CB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D4B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PK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3E3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788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M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D35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833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GF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5BB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AF8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E4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E0C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18C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F3B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EA1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B0D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GF1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356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39B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LA-DRB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E8C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90A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5A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39C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06C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M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82F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126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N11</w:t>
            </w:r>
          </w:p>
        </w:tc>
      </w:tr>
      <w:tr w:rsidR="008D3086" w14:paraId="6D828121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B27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A85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TS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EA4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020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2D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DA8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16D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GF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6A9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9D1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BCG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2F5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9DA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C25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B49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8D3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RB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D72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2BF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2RY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4D7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D62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MA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5CA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2FC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ECE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40A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275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ERT</w:t>
            </w:r>
          </w:p>
        </w:tc>
      </w:tr>
      <w:tr w:rsidR="008D3086" w14:paraId="14D927A6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B11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D08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LA2G2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FF2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07F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A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4A9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885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PS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98D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807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EDN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3C7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667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C25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0A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53A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LA-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066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DFE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P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9BF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C2F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A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CB2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971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ESR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69B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E1E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PC1L1</w:t>
            </w:r>
          </w:p>
        </w:tc>
      </w:tr>
      <w:tr w:rsidR="008D3086" w14:paraId="499B4519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BEC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D05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L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FFE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358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A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87F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742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BCL2L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29C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8BC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LI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803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3C6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42B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282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C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0B5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60F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KB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E08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BF5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B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598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2E1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AMTS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FC0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547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17A1</w:t>
            </w:r>
          </w:p>
        </w:tc>
      </w:tr>
      <w:tr w:rsidR="008D3086" w14:paraId="42A18967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A5F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3B4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YL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46F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527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65D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BA9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OR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57D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F8A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YM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CEF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C67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LN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192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90F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N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C08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A7E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XIA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479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586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A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2F0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184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ERPINA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FAC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254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BRA2</w:t>
            </w:r>
          </w:p>
        </w:tc>
      </w:tr>
      <w:tr w:rsidR="008D3086" w14:paraId="72FA83E4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1D3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B1C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KN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32D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BB8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A24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4F4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TP1A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7BC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A6C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DHF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367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DA1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NT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49D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D03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RM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6A8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C4D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OP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649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D1B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B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4F2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CC4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HB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EAD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7B6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BP2</w:t>
            </w:r>
          </w:p>
        </w:tc>
      </w:tr>
      <w:tr w:rsidR="008D3086" w14:paraId="3C04ACBB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B67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D29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KN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F9D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70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RNA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B09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0E3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SEN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263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29E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ETAP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656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077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GGT1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70E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917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AV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D29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3D8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GTR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1BA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33E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OL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F54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D45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6P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4A9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C6F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N6</w:t>
            </w:r>
          </w:p>
        </w:tc>
      </w:tr>
      <w:tr w:rsidR="008D3086" w14:paraId="0D6D62D0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4D1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1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25F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B6C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4EC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S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E0E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838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SD11B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109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20F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XCR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485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378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STR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402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4F8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LA-DRB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20C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47A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L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0DC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9C2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KR1B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7C1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AA5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51A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BA1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0E4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BRB2</w:t>
            </w:r>
          </w:p>
        </w:tc>
      </w:tr>
      <w:tr w:rsidR="008D3086" w14:paraId="2B5C05AA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79F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C4C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PS6KA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EE6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2B3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RRK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3E4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7E2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SD11B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FC3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0C0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ED3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546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STR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1C8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714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TB4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DC3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8DB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730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AD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AE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D3D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C1F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PBAR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042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742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ABRG2</w:t>
            </w:r>
          </w:p>
        </w:tc>
      </w:tr>
      <w:tr w:rsidR="008D3086" w14:paraId="6636347A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0A2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20E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HLPP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3A9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E30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MT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C55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F0A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F4A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F31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MY2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020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179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STR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CD6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877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T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DB4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7D1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EC6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6B6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1H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302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362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MPD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B59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160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BP4</w:t>
            </w:r>
          </w:p>
        </w:tc>
      </w:tr>
      <w:tr w:rsidR="008D3086" w14:paraId="31C5AA76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2B0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64F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CY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2A4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862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MT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BEB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5AE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LA2G1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3E3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B77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MY1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1CE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26D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STR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E2C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2D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A2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5F5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0E2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B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CD6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E32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OP2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3D0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A70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TS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EE9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0D6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BP3</w:t>
            </w:r>
          </w:p>
        </w:tc>
      </w:tr>
      <w:tr w:rsidR="008D3086" w14:paraId="01733541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3F2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275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DO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22D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D9E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X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90A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CAF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LRA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CC2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232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2RL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1B5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8F9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STR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ED3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923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BACE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91D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A59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B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874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53D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C25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21C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358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C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1CA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99A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BP5</w:t>
            </w:r>
          </w:p>
        </w:tc>
      </w:tr>
      <w:tr w:rsidR="008D3086" w14:paraId="08ECC096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A31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07E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X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AD4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D1B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YRO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077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9E2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LRA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C35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A88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AR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77F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3E8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SENE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0F5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529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TGB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D1E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788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CR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160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165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ES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78F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985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HEK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34E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506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ARD</w:t>
            </w:r>
          </w:p>
        </w:tc>
      </w:tr>
      <w:tr w:rsidR="008D3086" w14:paraId="7573C236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F84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C2E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QDP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918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DD6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ERT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771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74B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E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5AC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722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CG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8D7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006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CST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486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817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CR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16A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C12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NCF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259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15C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54A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7C3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WEE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F80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266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FAR1</w:t>
            </w:r>
          </w:p>
        </w:tc>
      </w:tr>
      <w:tr w:rsidR="008D3086" w14:paraId="5AEAF12E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836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0FD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ISS1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89B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479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MT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EC5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6FC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7C5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D51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CR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E7A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FDB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PH1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1B5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D72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N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11B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80C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LNP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4B2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169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UGT2B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F0B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E11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ER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FB2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E6E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22A6</w:t>
            </w:r>
          </w:p>
        </w:tc>
      </w:tr>
      <w:tr w:rsidR="008D3086" w14:paraId="2EE21CB0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5ED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F0A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IM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457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787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AF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09E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B8B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T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1D3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097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Q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154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B50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SEN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1B1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1E6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FF7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94F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A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80F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A1E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1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DFA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A66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LA2G4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538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058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HF8</w:t>
            </w:r>
          </w:p>
        </w:tc>
      </w:tr>
      <w:tr w:rsidR="008D3086" w14:paraId="6BBA9180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485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A7C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DFT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D21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90C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M1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D73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7BE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15D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C92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M1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BF6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8AE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PH1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0B3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755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PN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BEA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1F6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DM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98B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760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ER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F5E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BFC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UBA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81A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976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DM2A</w:t>
            </w:r>
          </w:p>
        </w:tc>
      </w:tr>
      <w:tr w:rsidR="008D3086" w14:paraId="2D2EB1E6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CD1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D34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RH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489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EE73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P1C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759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E41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361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4A1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CNA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863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67C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NT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5D44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CC0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GI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DA1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E6F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DAC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A10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CF4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C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BE0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916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RF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E092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32E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KDM5C</w:t>
            </w:r>
          </w:p>
        </w:tc>
      </w:tr>
      <w:tr w:rsidR="008D3086" w14:paraId="2A1A19C3" w14:textId="77777777">
        <w:trPr>
          <w:trHeight w:hRule="exact" w:val="420"/>
        </w:trPr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6B8B6F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11B1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NKS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08D4E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3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DCD83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PP2C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5FB39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785F4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RKCH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EBD09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AE99D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TP6AP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F695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2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8867C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SP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02E45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FF82C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ID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49C31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E5AA5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KBP1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78273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5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85101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C73B8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4305C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CP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41806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39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E8CD5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AO1</w:t>
            </w:r>
          </w:p>
        </w:tc>
      </w:tr>
    </w:tbl>
    <w:p w14:paraId="465B0630" w14:textId="77777777" w:rsidR="008D3086" w:rsidRDefault="009D1A12">
      <w:pPr>
        <w:spacing w:before="0" w:after="0"/>
        <w:jc w:val="center"/>
        <w:textAlignment w:val="center"/>
        <w:rPr>
          <w:rFonts w:eastAsia="SimSun"/>
          <w:b/>
          <w:bCs/>
          <w:shd w:val="clear" w:color="auto" w:fill="FFFFFF"/>
          <w:lang w:eastAsia="zh-CN"/>
        </w:rPr>
      </w:pPr>
      <w:r>
        <w:rPr>
          <w:b/>
          <w:bCs/>
          <w:shd w:val="clear" w:color="auto" w:fill="FFFFFF"/>
          <w:lang w:eastAsia="zh-CN"/>
        </w:rPr>
        <w:lastRenderedPageBreak/>
        <w:t>Supplementary</w:t>
      </w:r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1</w:t>
      </w:r>
      <w:r>
        <w:rPr>
          <w:rFonts w:eastAsia="SimSun" w:hint="eastAsia"/>
          <w:b/>
          <w:bCs/>
          <w:shd w:val="clear" w:color="auto" w:fill="FFFFFF"/>
          <w:lang w:eastAsia="zh-CN"/>
        </w:rPr>
        <w:t xml:space="preserve"> </w:t>
      </w:r>
      <w:r>
        <w:rPr>
          <w:rFonts w:eastAsia="SimSun" w:hint="eastAsia"/>
          <w:lang w:eastAsia="zh-CN"/>
        </w:rPr>
        <w:t>C</w:t>
      </w:r>
      <w:r>
        <w:rPr>
          <w:rFonts w:hint="eastAsia"/>
        </w:rPr>
        <w:t>ompound-</w:t>
      </w:r>
      <w:r>
        <w:t xml:space="preserve">related </w:t>
      </w:r>
      <w:r>
        <w:rPr>
          <w:rFonts w:hint="eastAsia"/>
        </w:rPr>
        <w:t>targets</w:t>
      </w:r>
      <w:r>
        <w:rPr>
          <w:rFonts w:eastAsia="SimSun" w:hint="eastAsia"/>
          <w:lang w:eastAsia="zh-CN"/>
        </w:rPr>
        <w:t xml:space="preserve"> acquired in the ZSS extract.</w:t>
      </w:r>
    </w:p>
    <w:tbl>
      <w:tblPr>
        <w:tblW w:w="223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6"/>
        <w:gridCol w:w="936"/>
        <w:gridCol w:w="486"/>
        <w:gridCol w:w="846"/>
      </w:tblGrid>
      <w:tr w:rsidR="008D3086" w14:paraId="2C98A5EA" w14:textId="77777777">
        <w:trPr>
          <w:trHeight w:hRule="exact" w:val="420"/>
          <w:jc w:val="center"/>
        </w:trPr>
        <w:tc>
          <w:tcPr>
            <w:tcW w:w="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929B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1455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EE75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EA7D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2B9EBB5A" w14:textId="77777777">
        <w:trPr>
          <w:trHeight w:hRule="exact" w:val="420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1C33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A300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F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2494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2DC0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RM5</w:t>
            </w:r>
          </w:p>
        </w:tc>
      </w:tr>
      <w:tr w:rsidR="008D3086" w14:paraId="4FD86A25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62CE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4B4FD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GST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0346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78C91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NF4A</w:t>
            </w:r>
          </w:p>
        </w:tc>
      </w:tr>
      <w:tr w:rsidR="008D3086" w14:paraId="2F20D829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CF49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12FC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0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3ECF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5C41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S1</w:t>
            </w:r>
          </w:p>
        </w:tc>
      </w:tr>
      <w:tr w:rsidR="008D3086" w14:paraId="358A2F75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1780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5B9C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DC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49AA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CC0B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3C1</w:t>
            </w:r>
          </w:p>
        </w:tc>
      </w:tr>
      <w:tr w:rsidR="008D3086" w14:paraId="2BD1828E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B627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233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P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D6A8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C533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IR</w:t>
            </w:r>
          </w:p>
        </w:tc>
      </w:tr>
      <w:tr w:rsidR="008D3086" w14:paraId="460D98EA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A5B0D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3D6E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X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8BD00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79BB6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DORA3</w:t>
            </w:r>
          </w:p>
        </w:tc>
      </w:tr>
      <w:tr w:rsidR="008D3086" w14:paraId="1B20CCCD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03655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10EE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26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4A9D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3E69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MAPK3</w:t>
            </w:r>
          </w:p>
        </w:tc>
      </w:tr>
      <w:tr w:rsidR="008D3086" w14:paraId="411EDC3D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D879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6E799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26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FA03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22A5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TGER1</w:t>
            </w:r>
          </w:p>
        </w:tc>
      </w:tr>
      <w:tr w:rsidR="008D3086" w14:paraId="2B29AEB1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3F69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7BDF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A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EC48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56FA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NR1I3</w:t>
            </w:r>
          </w:p>
        </w:tc>
      </w:tr>
      <w:tr w:rsidR="008D3086" w14:paraId="77AC306F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F7F49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2FC3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A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1DA91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A9C5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YP2C19</w:t>
            </w:r>
          </w:p>
        </w:tc>
      </w:tr>
      <w:tr w:rsidR="008D3086" w14:paraId="3F05B495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AFE1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1DA2C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A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B9776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E5CAA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RD5A2</w:t>
            </w:r>
          </w:p>
        </w:tc>
      </w:tr>
      <w:tr w:rsidR="008D3086" w14:paraId="6EA84666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D9543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4231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AA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273C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09E5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E4A</w:t>
            </w:r>
          </w:p>
        </w:tc>
      </w:tr>
      <w:tr w:rsidR="008D3086" w14:paraId="50D75FD5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1B77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D068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FFA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0271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9246E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PDE4B</w:t>
            </w:r>
          </w:p>
        </w:tc>
      </w:tr>
      <w:tr w:rsidR="008D3086" w14:paraId="3FB3911B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46058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0F45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CACNA2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BC9A3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34610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788AC941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2829C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997A7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X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BBA9D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2BD73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179B038C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7BE2B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765B0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X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50AB2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82EDF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309099F9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3BFD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46F5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SLC16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0C961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A677A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3F49FF92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FB99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0221B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AB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96BDC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B88BF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0F5BE8D0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E6B5E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9BB22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HMG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D3DA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3D7E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27668931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F2577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D1F04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O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BE605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43A8A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D3086" w14:paraId="372ED18F" w14:textId="77777777">
        <w:trPr>
          <w:trHeight w:hRule="exact" w:val="4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9D41A" w14:textId="77777777" w:rsidR="008D3086" w:rsidRDefault="009D1A12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4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A9EDF" w14:textId="77777777" w:rsidR="008D3086" w:rsidRDefault="009D1A12">
            <w:pPr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eastAsia="zh-CN" w:bidi="ar"/>
              </w:rPr>
              <w:t>RO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D980A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EBF54" w14:textId="77777777" w:rsidR="008D3086" w:rsidRDefault="008D3086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</w:tbl>
    <w:p w14:paraId="1A2A1ED6" w14:textId="77777777" w:rsidR="008D3086" w:rsidRDefault="009D1A12">
      <w:pPr>
        <w:spacing w:before="0" w:after="0"/>
        <w:ind w:firstLineChars="200" w:firstLine="482"/>
        <w:jc w:val="both"/>
        <w:textAlignment w:val="center"/>
        <w:rPr>
          <w:rFonts w:eastAsia="SimSun"/>
          <w:lang w:eastAsia="zh-CN"/>
        </w:rPr>
      </w:pPr>
      <w:r>
        <w:rPr>
          <w:b/>
          <w:bCs/>
          <w:shd w:val="clear" w:color="auto" w:fill="FFFFFF"/>
          <w:lang w:eastAsia="zh-CN"/>
        </w:rPr>
        <w:lastRenderedPageBreak/>
        <w:t>Supplementary</w:t>
      </w:r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</w:t>
      </w:r>
      <w:r>
        <w:rPr>
          <w:rFonts w:eastAsia="SimSun" w:hint="eastAsia"/>
          <w:b/>
          <w:bCs/>
          <w:shd w:val="clear" w:color="auto" w:fill="FFFFFF"/>
          <w:lang w:eastAsia="zh-CN"/>
        </w:rPr>
        <w:t xml:space="preserve">2 </w:t>
      </w:r>
      <w:r>
        <w:rPr>
          <w:rFonts w:eastAsia="SimSun" w:hint="eastAsia"/>
          <w:lang w:eastAsia="zh-CN"/>
        </w:rPr>
        <w:t>I</w:t>
      </w:r>
      <w:r>
        <w:t xml:space="preserve">nsomnia-associated targets gathered from the </w:t>
      </w:r>
      <w:proofErr w:type="spellStart"/>
      <w:r>
        <w:t>GeneCards</w:t>
      </w:r>
      <w:proofErr w:type="spellEnd"/>
      <w:r>
        <w:t xml:space="preserve"> database</w:t>
      </w:r>
      <w:r>
        <w:rPr>
          <w:rFonts w:eastAsia="SimSun" w:hint="eastAsia"/>
          <w:lang w:eastAsia="zh-CN"/>
        </w:rPr>
        <w:t>.</w:t>
      </w:r>
    </w:p>
    <w:tbl>
      <w:tblPr>
        <w:tblW w:w="12294" w:type="dxa"/>
        <w:jc w:val="center"/>
        <w:tblLook w:val="04A0" w:firstRow="1" w:lastRow="0" w:firstColumn="1" w:lastColumn="0" w:noHBand="0" w:noVBand="1"/>
      </w:tblPr>
      <w:tblGrid>
        <w:gridCol w:w="521"/>
        <w:gridCol w:w="1077"/>
        <w:gridCol w:w="521"/>
        <w:gridCol w:w="997"/>
        <w:gridCol w:w="521"/>
        <w:gridCol w:w="907"/>
        <w:gridCol w:w="521"/>
        <w:gridCol w:w="1037"/>
        <w:gridCol w:w="521"/>
        <w:gridCol w:w="1157"/>
        <w:gridCol w:w="521"/>
        <w:gridCol w:w="1157"/>
        <w:gridCol w:w="521"/>
        <w:gridCol w:w="1197"/>
        <w:gridCol w:w="537"/>
        <w:gridCol w:w="1130"/>
      </w:tblGrid>
      <w:tr w:rsidR="008D3086" w14:paraId="2D51177A" w14:textId="77777777">
        <w:trPr>
          <w:trHeight w:hRule="exact" w:val="420"/>
          <w:jc w:val="center"/>
        </w:trPr>
        <w:tc>
          <w:tcPr>
            <w:tcW w:w="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DC0F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FEF8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4482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02E7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498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862B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FED8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764B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F040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9D0F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2607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B425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CFBA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E9BF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2475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6E08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13C5514C" w14:textId="77777777">
        <w:trPr>
          <w:trHeight w:hRule="exact" w:val="420"/>
          <w:jc w:val="center"/>
        </w:trPr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7B2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C3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OR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A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EC0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3FE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4B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454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C15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K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B6F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2C0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DS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AE0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7BC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AD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E8A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BEA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N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2BC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9D2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TC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BB6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92D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2B</w:t>
            </w:r>
          </w:p>
        </w:tc>
      </w:tr>
      <w:tr w:rsidR="008D3086" w14:paraId="5B7ED858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889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89E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ORA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19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CC3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XDH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78C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13C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UC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D7A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549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H1C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422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CFF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A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363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3B9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R3C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041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AF9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9A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12C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AE8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B</w:t>
            </w:r>
          </w:p>
        </w:tc>
      </w:tr>
      <w:tr w:rsidR="008D3086" w14:paraId="6ABC415C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9D9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23E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M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C0D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B7E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NMT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AFA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FBC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FA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BB7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GS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C90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263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A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5AC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6AF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KA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6AB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C8A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RR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FCB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0C5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CF1</w:t>
            </w:r>
          </w:p>
        </w:tc>
      </w:tr>
      <w:tr w:rsidR="008D3086" w14:paraId="49FF1956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60A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E42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MA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293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2C8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S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29C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8E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KC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E16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589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X6B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CF6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622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N1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B4E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DF4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B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66F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5EA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NA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621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1CD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2C</w:t>
            </w:r>
          </w:p>
        </w:tc>
      </w:tr>
      <w:tr w:rsidR="008D3086" w14:paraId="6FDFF891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C3E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F9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CC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D30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87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CC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441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792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M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BF1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39A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ES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F3D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6B3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7A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6E0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FA3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52A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79C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90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NA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CA3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7D9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2</w:t>
            </w:r>
          </w:p>
        </w:tc>
      </w:tr>
      <w:tr w:rsidR="008D3086" w14:paraId="50F5ABF9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CB2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C0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BP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A1D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BCF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K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C24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D02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NR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F7A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98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GS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86E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4C7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1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724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45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TGAL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611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8BB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D07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3F6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6A4</w:t>
            </w:r>
          </w:p>
        </w:tc>
      </w:tr>
      <w:tr w:rsidR="008D3086" w14:paraId="48F4CD96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452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A16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KT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5A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AEE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CB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BE3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FA9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CFB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982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H1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A16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BD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2D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F26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C92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AZ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F3C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D08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H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2CC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731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7</w:t>
            </w:r>
          </w:p>
        </w:tc>
      </w:tr>
      <w:tr w:rsidR="008D3086" w14:paraId="227AD0DD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CEF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44B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SR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9F3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8AB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CB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A65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F87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PAR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5C9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26F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GCR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5D6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FED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N2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9B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169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A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7D9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140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CH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01E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891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RH2</w:t>
            </w:r>
          </w:p>
        </w:tc>
      </w:tr>
      <w:tr w:rsidR="008D3086" w14:paraId="6D8F13A6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720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0B7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CY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084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786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B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22F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613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M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E5C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F3B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KR1C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924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0BE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PAR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590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BB9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H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330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41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FAM7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FF7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A8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F</w:t>
            </w:r>
          </w:p>
        </w:tc>
      </w:tr>
      <w:tr w:rsidR="008D3086" w14:paraId="1E338384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BD1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09D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MA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AD2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24F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NR1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8D8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CC5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REBB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CE7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4E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5A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E70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BCD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DH5A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D1B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F6C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RRES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0AF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2A9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NB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285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707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A</w:t>
            </w:r>
          </w:p>
        </w:tc>
      </w:tr>
      <w:tr w:rsidR="008D3086" w14:paraId="14FD0FFD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2E7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E74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T5C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EE5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B39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D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408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8BD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6A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EEC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43A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P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E3F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5E3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N2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4C4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13E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5A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914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73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A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D76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37F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GRMC1</w:t>
            </w:r>
          </w:p>
        </w:tc>
      </w:tr>
      <w:tr w:rsidR="008D3086" w14:paraId="77E27FC8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24E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143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MHR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D7A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BD1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LR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1EB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C93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NK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228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A5E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TR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ACF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768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R3C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4F9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59C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HB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C51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14F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PP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F26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E74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3</w:t>
            </w:r>
          </w:p>
        </w:tc>
      </w:tr>
      <w:tr w:rsidR="008D3086" w14:paraId="1547DD60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189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1E5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RR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854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480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SLTR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9D0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7AF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MT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5D3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10B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2A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9D6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D04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662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98C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13A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5BF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0F3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YR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2CD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145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E</w:t>
            </w:r>
          </w:p>
        </w:tc>
      </w:tr>
      <w:tr w:rsidR="008D3086" w14:paraId="1CB321F5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581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FDE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K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BD2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103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UB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FEA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C7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C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5F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DBB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DR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FAD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759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DAC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6B1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E6E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S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44A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9A5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SQ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46D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646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1</w:t>
            </w:r>
          </w:p>
        </w:tc>
      </w:tr>
      <w:tr w:rsidR="008D3086" w14:paraId="7526B375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799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4C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O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B4F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2A1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SR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DE9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14F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SR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8C6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B74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7B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8A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B49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1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211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F1D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DH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2BA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A29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6D2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3E4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6A2</w:t>
            </w:r>
          </w:p>
        </w:tc>
      </w:tr>
      <w:tr w:rsidR="008D3086" w14:paraId="6B14FF6E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79E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6A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R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A4C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472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NR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A41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DDC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A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B40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218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O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0FF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D9E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N2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B5A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CB1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2D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221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E74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M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D3A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61A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NTFR</w:t>
            </w:r>
          </w:p>
        </w:tc>
      </w:tr>
      <w:tr w:rsidR="008D3086" w14:paraId="48E216A8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03A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867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O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912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135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NF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641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B9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L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A3B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565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RP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0DE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5F9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N2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097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D92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TPS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7CD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F4C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A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CBD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9E6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5A7</w:t>
            </w:r>
          </w:p>
        </w:tc>
      </w:tr>
      <w:tr w:rsidR="008D3086" w14:paraId="410E36C4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162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B2D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IFM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8FB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EAC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NR1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57F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9AD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X5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15B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6DE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R0B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57F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9F8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ARS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077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18A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1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8FF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D3A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1D6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0F0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C1</w:t>
            </w:r>
          </w:p>
        </w:tc>
      </w:tr>
      <w:tr w:rsidR="008D3086" w14:paraId="4D38AACF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D20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FB5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REB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CCD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093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B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EDF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9B7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ADF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F47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REB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25E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593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N8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A4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E08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1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7CC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CC4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FF3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7E2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DH2</w:t>
            </w:r>
          </w:p>
        </w:tc>
      </w:tr>
      <w:tr w:rsidR="008D3086" w14:paraId="6230334C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9EB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B25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YGL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8D1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7A8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NASE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B96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492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ECH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9D6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889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X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BEF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9C1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N1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0B5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8CF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5A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34A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8D2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1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407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23C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L5</w:t>
            </w:r>
          </w:p>
        </w:tc>
      </w:tr>
      <w:tr w:rsidR="008D3086" w14:paraId="38FB326A" w14:textId="77777777">
        <w:trPr>
          <w:trHeight w:hRule="exact" w:val="420"/>
          <w:jc w:val="center"/>
        </w:trPr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2CCD7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D231E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SS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D2553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1B41E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RB</w:t>
            </w:r>
          </w:p>
        </w:tc>
        <w:tc>
          <w:tcPr>
            <w:tcW w:w="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BCBDA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C444A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DS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8A68C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E15C8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A670A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3D259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BR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8DB8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6B1F5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LCN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9F11B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779F0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2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BB71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4AC88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TRK1</w:t>
            </w:r>
          </w:p>
        </w:tc>
      </w:tr>
    </w:tbl>
    <w:p w14:paraId="17C9EAD8" w14:textId="77777777" w:rsidR="008D3086" w:rsidRDefault="009D1A12">
      <w:pPr>
        <w:spacing w:before="0" w:after="0"/>
        <w:ind w:firstLineChars="200" w:firstLine="482"/>
        <w:jc w:val="both"/>
        <w:textAlignment w:val="center"/>
        <w:rPr>
          <w:rFonts w:eastAsia="SimSun"/>
          <w:lang w:eastAsia="zh-CN"/>
        </w:rPr>
      </w:pPr>
      <w:r>
        <w:rPr>
          <w:b/>
          <w:bCs/>
          <w:shd w:val="clear" w:color="auto" w:fill="FFFFFF"/>
          <w:lang w:eastAsia="zh-CN"/>
        </w:rPr>
        <w:lastRenderedPageBreak/>
        <w:t>Supplementary</w:t>
      </w:r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</w:t>
      </w:r>
      <w:r>
        <w:rPr>
          <w:rFonts w:eastAsia="SimSun" w:hint="eastAsia"/>
          <w:b/>
          <w:bCs/>
          <w:shd w:val="clear" w:color="auto" w:fill="FFFFFF"/>
          <w:lang w:eastAsia="zh-CN"/>
        </w:rPr>
        <w:t xml:space="preserve">2 </w:t>
      </w:r>
      <w:r>
        <w:rPr>
          <w:rFonts w:eastAsia="SimSun" w:hint="eastAsia"/>
          <w:lang w:eastAsia="zh-CN"/>
        </w:rPr>
        <w:t>I</w:t>
      </w:r>
      <w:r>
        <w:t xml:space="preserve">nsomnia-associated targets gathered from the </w:t>
      </w:r>
      <w:proofErr w:type="spellStart"/>
      <w:r>
        <w:t>GeneCards</w:t>
      </w:r>
      <w:proofErr w:type="spellEnd"/>
      <w:r>
        <w:t xml:space="preserve"> database</w:t>
      </w:r>
      <w:r>
        <w:rPr>
          <w:rFonts w:eastAsia="SimSun" w:hint="eastAsia"/>
          <w:lang w:eastAsia="zh-CN"/>
        </w:rPr>
        <w:t>.</w:t>
      </w:r>
    </w:p>
    <w:tbl>
      <w:tblPr>
        <w:tblW w:w="1184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1"/>
        <w:gridCol w:w="947"/>
        <w:gridCol w:w="521"/>
        <w:gridCol w:w="977"/>
        <w:gridCol w:w="521"/>
        <w:gridCol w:w="967"/>
        <w:gridCol w:w="566"/>
        <w:gridCol w:w="947"/>
        <w:gridCol w:w="538"/>
        <w:gridCol w:w="975"/>
        <w:gridCol w:w="521"/>
        <w:gridCol w:w="1136"/>
        <w:gridCol w:w="525"/>
        <w:gridCol w:w="1037"/>
        <w:gridCol w:w="525"/>
        <w:gridCol w:w="1047"/>
      </w:tblGrid>
      <w:tr w:rsidR="008D3086" w14:paraId="36D51A8D" w14:textId="77777777">
        <w:trPr>
          <w:trHeight w:hRule="exact" w:val="420"/>
          <w:jc w:val="center"/>
        </w:trPr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32E3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1EF3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20F8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9A68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53F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CE03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2111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6964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F92A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A1CB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C384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6C9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447F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ABA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0A2A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D766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06722853" w14:textId="77777777">
        <w:trPr>
          <w:trHeight w:hRule="exact" w:val="420"/>
          <w:jc w:val="center"/>
        </w:trPr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85CB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9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A2CA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T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0D24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0</w:t>
            </w:r>
          </w:p>
        </w:tc>
        <w:tc>
          <w:tcPr>
            <w:tcW w:w="9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F90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ISS1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F627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1</w:t>
            </w:r>
          </w:p>
        </w:tc>
        <w:tc>
          <w:tcPr>
            <w:tcW w:w="9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172F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CN1</w:t>
            </w:r>
          </w:p>
        </w:tc>
        <w:tc>
          <w:tcPr>
            <w:tcW w:w="56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3E0E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2</w:t>
            </w:r>
          </w:p>
        </w:tc>
        <w:tc>
          <w:tcPr>
            <w:tcW w:w="9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86EF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G1</w:t>
            </w:r>
          </w:p>
        </w:tc>
        <w:tc>
          <w:tcPr>
            <w:tcW w:w="53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5BA3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3</w:t>
            </w:r>
          </w:p>
        </w:tc>
        <w:tc>
          <w:tcPr>
            <w:tcW w:w="9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6C5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6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0A57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4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888F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FNG</w:t>
            </w:r>
          </w:p>
        </w:tc>
        <w:tc>
          <w:tcPr>
            <w:tcW w:w="5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C4C0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5</w:t>
            </w:r>
          </w:p>
        </w:tc>
        <w:tc>
          <w:tcPr>
            <w:tcW w:w="10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E1EA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D1</w:t>
            </w:r>
          </w:p>
        </w:tc>
        <w:tc>
          <w:tcPr>
            <w:tcW w:w="5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BED9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6</w:t>
            </w:r>
          </w:p>
        </w:tc>
        <w:tc>
          <w:tcPr>
            <w:tcW w:w="10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5FD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O1</w:t>
            </w:r>
          </w:p>
        </w:tc>
      </w:tr>
      <w:tr w:rsidR="008D3086" w14:paraId="46CE10BE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1B46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2620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UNX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7907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1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F057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1A25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CA91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GA2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06D0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3F89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P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5930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62DE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LANE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30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0EEB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M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3B95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6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A92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D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BCC0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EF5F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LU</w:t>
            </w:r>
          </w:p>
        </w:tc>
      </w:tr>
      <w:tr w:rsidR="008D3086" w14:paraId="2DE728C4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51BF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ED5D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T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F077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2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DBF4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KBR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F4A2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7C3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NFSF1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2F19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C17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4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573E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B80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GFR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6B21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C127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OR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D832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7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E195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URIN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DD2E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8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B9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LN2</w:t>
            </w:r>
          </w:p>
        </w:tc>
      </w:tr>
      <w:tr w:rsidR="008D3086" w14:paraId="21C043AB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3AB7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5B9E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LGN4X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A1D0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3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75E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HCGR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E0B6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4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8922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SMT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B1E3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2BAC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RA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386B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3AC9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5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1E6B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4E1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GF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92D4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8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BF39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GT1A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C8AD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77A0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ARS2</w:t>
            </w:r>
          </w:p>
        </w:tc>
      </w:tr>
      <w:tr w:rsidR="008D3086" w14:paraId="1FB8ED35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0BFA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53CE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PS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EAF4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4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7219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STR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F8B6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2913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KCG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A567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6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4828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DC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13B5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EED9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NMT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EC56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7D5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CAM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D8FA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E291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O2B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BC67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91B4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TR</w:t>
            </w:r>
          </w:p>
        </w:tc>
      </w:tr>
      <w:tr w:rsidR="008D3086" w14:paraId="69CAC9C1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BF6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ABDC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NNI3K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EAD4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5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AEC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STR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F37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4AF1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KCD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D02E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54F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RH1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69EB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4532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100A1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8177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88DC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9A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5CC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0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A866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CA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2BD9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F144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CDH1</w:t>
            </w:r>
          </w:p>
        </w:tc>
      </w:tr>
      <w:tr w:rsidR="008D3086" w14:paraId="6E35C8A7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ACDA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3FA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1D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6EE8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6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919A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CR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A753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7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E718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2A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61FA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8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870A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18A2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698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90EE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UBB2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EA94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133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3B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C467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1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80FA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RPINE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D845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B9F9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PK1</w:t>
            </w:r>
          </w:p>
        </w:tc>
      </w:tr>
      <w:tr w:rsidR="008D3086" w14:paraId="308C34B5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FB15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34E6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IF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4235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D34A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XTR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98F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01D3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FTR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E7B0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1F15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Q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55D8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17DE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EGF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7BE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77F2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A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A10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352E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B7A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13AD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A535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A</w:t>
            </w:r>
          </w:p>
        </w:tc>
      </w:tr>
      <w:tr w:rsidR="008D3086" w14:paraId="21A9000D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EC02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E34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NK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9322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8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72FE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BFC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E04A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HFR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4EF2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69FE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4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03AE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F8FC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UBB2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C589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F0CF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9A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057F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3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B5AE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GA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AFE0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F14A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RPINC1</w:t>
            </w:r>
          </w:p>
        </w:tc>
      </w:tr>
      <w:tr w:rsidR="008D3086" w14:paraId="0F6B0C53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A6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6047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LQ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5DE2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7B23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VPR1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D4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0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7C06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2C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D32E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732B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BH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286E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E2AA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UBA1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62CB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F4F1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RA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9E59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4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8DF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ST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25E8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1223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D1</w:t>
            </w:r>
          </w:p>
        </w:tc>
      </w:tr>
      <w:tr w:rsidR="008D3086" w14:paraId="057E185B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48C4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6DF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SCL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186C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D740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NRHR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8758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0843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10A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E291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2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A7C9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RB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948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D3AA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AT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F38E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7173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SG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35BC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5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481E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RH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7BBD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D901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CH1</w:t>
            </w:r>
          </w:p>
        </w:tc>
      </w:tr>
      <w:tr w:rsidR="008D3086" w14:paraId="39A8FA99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9058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67EF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HOX2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1789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AF3F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A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D574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9C0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2A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A296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2934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J5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9F71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932C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100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ECFA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0B95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GRN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467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6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B5E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LE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056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B7AF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IN2</w:t>
            </w:r>
          </w:p>
        </w:tc>
      </w:tr>
      <w:tr w:rsidR="008D3086" w14:paraId="102DD51B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812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13FC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1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9BA1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2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5190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UBB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D705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AA04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2B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491E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FBE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5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65EA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934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NAO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AC4E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FDF0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MEM132E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CE47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7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594E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IF1A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E3C8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8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411D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G10</w:t>
            </w:r>
          </w:p>
        </w:tc>
      </w:tr>
      <w:tr w:rsidR="008D3086" w14:paraId="44AE8FCF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186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68FC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65CA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3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DFFB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3A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8B38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4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D039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D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E6EE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1414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5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10A0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B210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5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E41D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08F1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DR45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EA28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8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C75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PPB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2902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0F47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RAPPC9</w:t>
            </w:r>
          </w:p>
        </w:tc>
      </w:tr>
      <w:tr w:rsidR="008D3086" w14:paraId="13138DC7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FCA9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D081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IP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CE5A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4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201A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A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6CF1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39A9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G3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F838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6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4B91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6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E71C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02D9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TRK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1160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7CCA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TF4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3445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27CE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FH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D761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82C9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ARS1</w:t>
            </w:r>
          </w:p>
        </w:tc>
      </w:tr>
      <w:tr w:rsidR="008D3086" w14:paraId="204D93F7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2B49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66ED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RN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6859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5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F019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SR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BA4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0124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926F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9E73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J1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910D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8B1D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P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C8BB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8747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SN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9180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0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AB4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PX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3FB5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EEF4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X3</w:t>
            </w:r>
          </w:p>
        </w:tc>
      </w:tr>
      <w:tr w:rsidR="008D3086" w14:paraId="26B10E23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22E2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1ED6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SPO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C803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6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EF5D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3A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97C9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7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C832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PO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FEC5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8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9E36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G2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4AEB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EADD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B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F0BE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7B89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KR1A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14A6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1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F36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SP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1FAC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E229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RT1</w:t>
            </w:r>
          </w:p>
        </w:tc>
      </w:tr>
      <w:tr w:rsidR="008D3086" w14:paraId="1501D75D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819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5D46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139D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0A0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51A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2699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AA48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1A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65F2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D370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B3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FBE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0D07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WHAZ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B4A1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71A4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SP90B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88E5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9199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LK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8617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1074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RAXA</w:t>
            </w:r>
          </w:p>
        </w:tc>
      </w:tr>
      <w:tr w:rsidR="008D3086" w14:paraId="5D653C08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FBBD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6E62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DAC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829F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8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F5B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B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324E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AEC7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E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E361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1EA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D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774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FE39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L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B2C9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A65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PT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BD9B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3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437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NBP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77F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1DB4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3</w:t>
            </w:r>
          </w:p>
        </w:tc>
      </w:tr>
      <w:tr w:rsidR="008D3086" w14:paraId="09D9C093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CDCA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9625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K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402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9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FF9D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B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1DAD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0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790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3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44AC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66FF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Y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23A5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3D1E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4HTM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83F4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0F8D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PH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612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4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DDD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T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0CE5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9A7D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H1</w:t>
            </w:r>
          </w:p>
        </w:tc>
      </w:tr>
      <w:tr w:rsidR="008D3086" w14:paraId="4730E782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D817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CD00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FH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58AE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0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F12D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O1B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2A82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9EF8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IK3R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6142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2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F484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3A</w:t>
            </w:r>
          </w:p>
        </w:tc>
        <w:tc>
          <w:tcPr>
            <w:tcW w:w="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884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0F60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MP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A139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DC35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S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D039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5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020F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OE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D341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6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33AB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L</w:t>
            </w:r>
          </w:p>
        </w:tc>
      </w:tr>
    </w:tbl>
    <w:p w14:paraId="3A2E3C78" w14:textId="77777777" w:rsidR="008D3086" w:rsidRDefault="009D1A12">
      <w:pPr>
        <w:spacing w:before="0" w:after="0"/>
        <w:jc w:val="both"/>
        <w:textAlignment w:val="center"/>
        <w:rPr>
          <w:rFonts w:eastAsia="SimSun"/>
          <w:lang w:eastAsia="zh-CN"/>
        </w:rPr>
      </w:pPr>
      <w:r>
        <w:rPr>
          <w:b/>
          <w:bCs/>
          <w:shd w:val="clear" w:color="auto" w:fill="FFFFFF"/>
          <w:lang w:eastAsia="zh-CN"/>
        </w:rPr>
        <w:lastRenderedPageBreak/>
        <w:t>Supp</w:t>
      </w:r>
      <w:r>
        <w:rPr>
          <w:b/>
          <w:bCs/>
          <w:shd w:val="clear" w:color="auto" w:fill="FFFFFF"/>
          <w:lang w:eastAsia="zh-CN"/>
        </w:rPr>
        <w:t>lementary</w:t>
      </w:r>
      <w:r>
        <w:rPr>
          <w:rFonts w:hint="eastAsia"/>
          <w:b/>
          <w:bCs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</w:t>
      </w:r>
      <w:r>
        <w:rPr>
          <w:rFonts w:eastAsia="SimSun" w:hint="eastAsia"/>
          <w:b/>
          <w:bCs/>
          <w:shd w:val="clear" w:color="auto" w:fill="FFFFFF"/>
          <w:lang w:eastAsia="zh-CN"/>
        </w:rPr>
        <w:t xml:space="preserve">2 </w:t>
      </w:r>
      <w:r>
        <w:rPr>
          <w:rFonts w:eastAsia="SimSun" w:hint="eastAsia"/>
          <w:lang w:eastAsia="zh-CN"/>
        </w:rPr>
        <w:t>I</w:t>
      </w:r>
      <w:r>
        <w:t xml:space="preserve">nsomnia-associated targets gathered from the </w:t>
      </w:r>
      <w:proofErr w:type="spellStart"/>
      <w:r>
        <w:t>GeneCards</w:t>
      </w:r>
      <w:proofErr w:type="spellEnd"/>
      <w:r>
        <w:t xml:space="preserve"> database</w:t>
      </w:r>
      <w:r>
        <w:rPr>
          <w:rFonts w:eastAsia="SimSun" w:hint="eastAsia"/>
          <w:lang w:eastAsia="zh-CN"/>
        </w:rPr>
        <w:t>.</w:t>
      </w:r>
    </w:p>
    <w:tbl>
      <w:tblPr>
        <w:tblW w:w="1263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1"/>
        <w:gridCol w:w="1386"/>
        <w:gridCol w:w="521"/>
        <w:gridCol w:w="966"/>
        <w:gridCol w:w="521"/>
        <w:gridCol w:w="976"/>
        <w:gridCol w:w="521"/>
        <w:gridCol w:w="967"/>
        <w:gridCol w:w="600"/>
        <w:gridCol w:w="1386"/>
        <w:gridCol w:w="570"/>
        <w:gridCol w:w="1050"/>
        <w:gridCol w:w="521"/>
        <w:gridCol w:w="1050"/>
        <w:gridCol w:w="555"/>
        <w:gridCol w:w="1386"/>
      </w:tblGrid>
      <w:tr w:rsidR="008D3086" w14:paraId="1D2D5BCF" w14:textId="77777777">
        <w:trPr>
          <w:trHeight w:hRule="exact" w:val="420"/>
          <w:jc w:val="center"/>
        </w:trPr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2A4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C8C7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5BA34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511D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B353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6127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0419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030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8C80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F54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1E0F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F967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CBC1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9465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BDB4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8400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29F1C5CB" w14:textId="77777777">
        <w:trPr>
          <w:trHeight w:hRule="exact" w:val="420"/>
          <w:jc w:val="center"/>
        </w:trPr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7D31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7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8F5D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C110806262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CEC3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8</w:t>
            </w:r>
          </w:p>
        </w:tc>
        <w:tc>
          <w:tcPr>
            <w:tcW w:w="96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FA88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WF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1A1C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9</w:t>
            </w:r>
          </w:p>
        </w:tc>
        <w:tc>
          <w:tcPr>
            <w:tcW w:w="9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9365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8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6DE5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0</w:t>
            </w:r>
          </w:p>
        </w:tc>
        <w:tc>
          <w:tcPr>
            <w:tcW w:w="9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3A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5AR1</w:t>
            </w:r>
          </w:p>
        </w:tc>
        <w:tc>
          <w:tcPr>
            <w:tcW w:w="6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2BA1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1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A4AB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A6</w:t>
            </w:r>
          </w:p>
        </w:tc>
        <w:tc>
          <w:tcPr>
            <w:tcW w:w="57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0460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2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BAA0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RP1</w:t>
            </w:r>
          </w:p>
        </w:tc>
        <w:tc>
          <w:tcPr>
            <w:tcW w:w="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6917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3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6F0D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YA1</w:t>
            </w:r>
          </w:p>
        </w:tc>
        <w:tc>
          <w:tcPr>
            <w:tcW w:w="5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2894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4</w:t>
            </w:r>
          </w:p>
        </w:tc>
        <w:tc>
          <w:tcPr>
            <w:tcW w:w="13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9377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YY</w:t>
            </w:r>
          </w:p>
        </w:tc>
      </w:tr>
      <w:tr w:rsidR="008D3086" w14:paraId="3BBCD4DF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DD67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84A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OMC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BF2D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9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0FC2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TCH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52A6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0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9400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GT2B1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B5C9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BB7F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CER1A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C5D0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9FCD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3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64EA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32DA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OA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941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F1F7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NRNPK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65F8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EB2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NRH1</w:t>
            </w:r>
          </w:p>
        </w:tc>
      </w:tr>
      <w:tr w:rsidR="008D3086" w14:paraId="3910E03B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F396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7F8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PARGC1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A7C9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0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96E1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ADVL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130A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4A81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PIG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1A5B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F472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SF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89B2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CD3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PY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D7AF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3F97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RN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7892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6FE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M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06BC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3903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LXIPL</w:t>
            </w:r>
          </w:p>
        </w:tc>
      </w:tr>
      <w:tr w:rsidR="008D3086" w14:paraId="7BDFB3BE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7054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290C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C11097301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99C5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1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F218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5F7C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089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GT1A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27F5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D1E7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MN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611C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587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2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7319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551C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MK2G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F31C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5B47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FC1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978A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73BD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P</w:t>
            </w:r>
          </w:p>
        </w:tc>
      </w:tr>
      <w:tr w:rsidR="008D3086" w14:paraId="5CA53BA5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F7DE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DE6C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K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A39C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2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8567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PT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93F9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A289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GT1A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4692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4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1BE8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7FD7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3B1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RH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4D00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E938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K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FB30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525A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CN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37F3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5511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MUR1</w:t>
            </w:r>
          </w:p>
        </w:tc>
      </w:tr>
      <w:tr w:rsidR="008D3086" w14:paraId="394438F2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E03A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02C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US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75A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3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B4BF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STP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D246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A8B0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GT1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4CFA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3AE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ST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609C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060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GA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E72F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C62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CL2L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AE9D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9917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PY1R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EF44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D098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FF3</w:t>
            </w:r>
          </w:p>
        </w:tc>
      </w:tr>
      <w:tr w:rsidR="008D3086" w14:paraId="6229BBB6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963C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55DD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B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D38A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4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31FB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17A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42FB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6FB3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O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012E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B19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CAM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68B8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3913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T2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59B6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89F4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HFR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267B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1AEE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GFBP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06C9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313C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O2</w:t>
            </w:r>
          </w:p>
        </w:tc>
      </w:tr>
      <w:tr w:rsidR="008D3086" w14:paraId="434705CC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324D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8F8E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Q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1F47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5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C295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XCL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A933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FAAE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N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C6A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7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BC5D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L1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81C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9AEF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2RL2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4DB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4355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M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FAFA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2CAC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ASS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AF43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892D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ST</w:t>
            </w:r>
          </w:p>
        </w:tc>
      </w:tr>
      <w:tr w:rsidR="008D3086" w14:paraId="14219347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630F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11CA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Q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4A02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6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123E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B3B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51BF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A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DCB8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7131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GES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3AFD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DD98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CRT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F8EC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6182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BE3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872A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3EB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M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6D95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DB0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GB1A1</w:t>
            </w:r>
          </w:p>
        </w:tc>
      </w:tr>
      <w:tr w:rsidR="008D3086" w14:paraId="6A86C4E2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BD6D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E045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TXBP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8E3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7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39D7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XA1L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C590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1803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P5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FDFA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3A2D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DNF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B138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830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PR55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1DE2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4526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BR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9801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431A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LN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17CC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DBA0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SU1</w:t>
            </w:r>
          </w:p>
        </w:tc>
      </w:tr>
      <w:tr w:rsidR="008D3086" w14:paraId="4CC859A1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BF53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BBE3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A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C048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8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6F87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ACT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6373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0C78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B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2F5E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0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1A9A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LN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5CDE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9AC4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XT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3F07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C238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EP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BAAE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8A7A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C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57B9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2AD8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N4</w:t>
            </w:r>
          </w:p>
        </w:tc>
      </w:tr>
      <w:tr w:rsidR="008D3086" w14:paraId="7538B52A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34EC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FC1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A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DF4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9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D36D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D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CFAB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0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A416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ECN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CC65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2E0D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K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83FA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F595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T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4214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C4D4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OLH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D32A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DCBD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1215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D4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PRS1</w:t>
            </w:r>
          </w:p>
        </w:tc>
      </w:tr>
      <w:tr w:rsidR="008D3086" w14:paraId="556631B8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B050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D495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DKL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3805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0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FA5D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GHE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9AB8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1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5468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PT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ED07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0BDB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C1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A4CA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B673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C110011216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3FDA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5D02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HCR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F004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B29D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BD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0185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253D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AMD9L</w:t>
            </w:r>
          </w:p>
        </w:tc>
      </w:tr>
      <w:tr w:rsidR="008D3086" w14:paraId="10D81BDB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E53E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5D2F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A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BD0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1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7BAF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IK3C2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D42B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2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5594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CC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E906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654D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C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1E0B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6F58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OX1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5C0C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0E3B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5A1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BB18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652A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P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E670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3498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NND1B</w:t>
            </w:r>
          </w:p>
        </w:tc>
      </w:tr>
      <w:tr w:rsidR="008D3086" w14:paraId="566043E5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15E6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E5D1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B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641D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2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923C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GF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DA1F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3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B6E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SPG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8227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4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E109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AH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FF60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F589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SEN1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989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B40C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1ECE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A8AD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LC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94F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AEF0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PY4R</w:t>
            </w:r>
          </w:p>
        </w:tc>
      </w:tr>
      <w:tr w:rsidR="008D3086" w14:paraId="032EC5C0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9810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8E04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CDH1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2C9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3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AF32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CAM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DBF6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4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5D0A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RX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790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5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C88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CN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CA02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9105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P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4FCE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5EF5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VP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BF83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ED38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MO1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6226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1EDD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GB5</w:t>
            </w:r>
          </w:p>
        </w:tc>
      </w:tr>
      <w:tr w:rsidR="008D3086" w14:paraId="3A853A94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50C7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C60D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STK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CE62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4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59D1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ISCH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9378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5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50A2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XCL1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F2D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A6A2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R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6804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318A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AU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58CB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5395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CER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613D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46A1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FE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6AA4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043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TS11</w:t>
            </w:r>
          </w:p>
        </w:tc>
      </w:tr>
      <w:tr w:rsidR="008D3086" w14:paraId="61838242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5216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F138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T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D1B3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5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968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TS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3119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6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ABC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2A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5887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7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05C1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R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B01E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3EEC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DH2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D15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D60B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2M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5751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A27B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8R1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22C9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63F3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PN</w:t>
            </w:r>
          </w:p>
        </w:tc>
      </w:tr>
      <w:tr w:rsidR="008D3086" w14:paraId="55CE89BD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0C0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FFBA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CDH1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71B7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6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4F18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SF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1BCD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7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5D81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ITLG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1058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F392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BC1D2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973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4D63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GF1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BDF2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C410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CY1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727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6D6B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NK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7666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F201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NY5</w:t>
            </w:r>
          </w:p>
        </w:tc>
      </w:tr>
      <w:tr w:rsidR="008D3086" w14:paraId="67AE5A4F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6F5C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F65C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GDS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13E3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7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CAE8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2RL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0561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8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4BE5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1A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83DE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C408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SPP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3706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CDE1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MK2A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0DFA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239C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XCL1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F753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0847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GT1A9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5A53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FF17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C108449888</w:t>
            </w:r>
          </w:p>
        </w:tc>
      </w:tr>
      <w:tr w:rsidR="008D3086" w14:paraId="368D0C13" w14:textId="77777777">
        <w:trPr>
          <w:trHeight w:hRule="exact" w:val="420"/>
          <w:jc w:val="center"/>
        </w:trPr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B760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B782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E58C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8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16D0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LP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0034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9</w:t>
            </w:r>
          </w:p>
        </w:tc>
        <w:tc>
          <w:tcPr>
            <w:tcW w:w="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7A7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RAI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4EFE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0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378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R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B90A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90DA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SEN2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E190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345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E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90FD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2044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AFR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9CE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11CD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C108449897</w:t>
            </w:r>
          </w:p>
        </w:tc>
      </w:tr>
    </w:tbl>
    <w:p w14:paraId="5C14FACF" w14:textId="77777777" w:rsidR="008D3086" w:rsidRDefault="009D1A12">
      <w:pPr>
        <w:spacing w:before="0" w:after="0"/>
        <w:jc w:val="center"/>
        <w:textAlignment w:val="center"/>
        <w:rPr>
          <w:b/>
          <w:bCs/>
          <w:shd w:val="clear" w:color="auto" w:fill="FFFFFF"/>
          <w:lang w:eastAsia="zh-CN"/>
        </w:rPr>
      </w:pPr>
      <w:r>
        <w:rPr>
          <w:rFonts w:hint="eastAsia"/>
          <w:b/>
          <w:bCs/>
          <w:shd w:val="clear" w:color="auto" w:fill="FFFFFF"/>
          <w:lang w:eastAsia="zh-CN"/>
        </w:rPr>
        <w:lastRenderedPageBreak/>
        <w:t>S</w:t>
      </w:r>
      <w:r>
        <w:rPr>
          <w:b/>
          <w:bCs/>
          <w:shd w:val="clear" w:color="auto" w:fill="FFFFFF"/>
          <w:lang w:eastAsia="zh-CN"/>
        </w:rPr>
        <w:t>upp</w:t>
      </w:r>
      <w:r>
        <w:rPr>
          <w:b/>
          <w:bCs/>
          <w:shd w:val="clear" w:color="auto" w:fill="FFFFFF"/>
          <w:lang w:eastAsia="zh-CN"/>
        </w:rPr>
        <w:t>lementary</w:t>
      </w:r>
      <w:r>
        <w:rPr>
          <w:rFonts w:hint="eastAsia"/>
          <w:shd w:val="clear" w:color="auto" w:fill="FFFFFF"/>
          <w:lang w:eastAsia="zh-CN"/>
        </w:rPr>
        <w:t xml:space="preserve"> </w:t>
      </w:r>
      <w:r>
        <w:rPr>
          <w:b/>
          <w:bCs/>
          <w:shd w:val="clear" w:color="auto" w:fill="FFFFFF"/>
        </w:rPr>
        <w:t>Table S</w:t>
      </w:r>
      <w:r>
        <w:rPr>
          <w:rFonts w:eastAsia="SimSun" w:hint="eastAsia"/>
          <w:b/>
          <w:bCs/>
          <w:shd w:val="clear" w:color="auto" w:fill="FFFFFF"/>
          <w:lang w:eastAsia="zh-CN"/>
        </w:rPr>
        <w:t>3</w:t>
      </w:r>
      <w:r>
        <w:rPr>
          <w:rFonts w:eastAsia="SimSun" w:hint="eastAsia"/>
          <w:shd w:val="clear" w:color="auto" w:fill="FFFFFF"/>
          <w:lang w:eastAsia="zh-CN"/>
        </w:rPr>
        <w:t xml:space="preserve"> Information of </w:t>
      </w:r>
      <w:r>
        <w:t xml:space="preserve">potential targets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ZSS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shd w:val="clear" w:color="auto" w:fill="FFFFFF"/>
          <w:lang w:eastAsia="zh-CN"/>
        </w:rPr>
        <w:t>extract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eastAsia="SimSun" w:hint="eastAsia"/>
          <w:lang w:eastAsia="zh-CN"/>
        </w:rPr>
        <w:t xml:space="preserve">the </w:t>
      </w:r>
      <w:r>
        <w:t>treat</w:t>
      </w:r>
      <w:r>
        <w:rPr>
          <w:rFonts w:hint="eastAsia"/>
        </w:rPr>
        <w:t>ment of</w:t>
      </w:r>
      <w:r>
        <w:t xml:space="preserve"> </w:t>
      </w:r>
      <w:r>
        <w:rPr>
          <w:rFonts w:hint="eastAsia"/>
        </w:rPr>
        <w:t>insomnia</w:t>
      </w:r>
      <w:r>
        <w:rPr>
          <w:rFonts w:eastAsia="SimSun" w:hint="eastAsia"/>
          <w:lang w:eastAsia="zh-CN"/>
        </w:rPr>
        <w:t>.</w:t>
      </w:r>
    </w:p>
    <w:tbl>
      <w:tblPr>
        <w:tblW w:w="974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"/>
        <w:gridCol w:w="1078"/>
        <w:gridCol w:w="668"/>
        <w:gridCol w:w="1036"/>
        <w:gridCol w:w="627"/>
        <w:gridCol w:w="1051"/>
        <w:gridCol w:w="559"/>
        <w:gridCol w:w="968"/>
        <w:gridCol w:w="586"/>
        <w:gridCol w:w="968"/>
        <w:gridCol w:w="546"/>
        <w:gridCol w:w="1068"/>
      </w:tblGrid>
      <w:tr w:rsidR="008D3086" w14:paraId="1A8BC39D" w14:textId="77777777">
        <w:trPr>
          <w:trHeight w:hRule="exact" w:val="420"/>
          <w:jc w:val="center"/>
        </w:trPr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6C319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75F2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99F60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401A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09DCB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22FB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D5772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093D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4A0BB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709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39092" w14:textId="77777777" w:rsidR="008D3086" w:rsidRDefault="009D1A1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DD7C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rgets</w:t>
            </w:r>
          </w:p>
        </w:tc>
      </w:tr>
      <w:tr w:rsidR="008D3086" w14:paraId="19B15AA7" w14:textId="77777777">
        <w:trPr>
          <w:trHeight w:hRule="exact" w:val="420"/>
          <w:jc w:val="center"/>
        </w:trPr>
        <w:tc>
          <w:tcPr>
            <w:tcW w:w="5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C1B1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88FB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2</w:t>
            </w:r>
          </w:p>
        </w:tc>
        <w:tc>
          <w:tcPr>
            <w:tcW w:w="6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DF5E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10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C4D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1B</w:t>
            </w:r>
          </w:p>
        </w:tc>
        <w:tc>
          <w:tcPr>
            <w:tcW w:w="62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2D2A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10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873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MP9</w:t>
            </w:r>
          </w:p>
        </w:tc>
        <w:tc>
          <w:tcPr>
            <w:tcW w:w="5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ED06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9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E700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ORA1</w:t>
            </w:r>
          </w:p>
        </w:tc>
        <w:tc>
          <w:tcPr>
            <w:tcW w:w="5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C068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5</w:t>
            </w:r>
          </w:p>
        </w:tc>
        <w:tc>
          <w:tcPr>
            <w:tcW w:w="9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2F7A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KCD</w:t>
            </w:r>
          </w:p>
        </w:tc>
        <w:tc>
          <w:tcPr>
            <w:tcW w:w="5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3AB9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6</w:t>
            </w:r>
          </w:p>
        </w:tc>
        <w:tc>
          <w:tcPr>
            <w:tcW w:w="10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BAB8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7A1</w:t>
            </w:r>
          </w:p>
        </w:tc>
      </w:tr>
      <w:tr w:rsidR="008D3086" w14:paraId="53D2A207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F7A1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B410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NA4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BB69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8860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SPO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AF6B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69BA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KT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EF83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6256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A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6F50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3085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HFR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4335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A9B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2</w:t>
            </w:r>
          </w:p>
        </w:tc>
      </w:tr>
      <w:tr w:rsidR="008D3086" w14:paraId="2307A402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CA7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B4FD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3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1CB1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7D8E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6A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5F8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5671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B3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13EF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9607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F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7CF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7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D8EF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2RL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3652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BD8C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PARD</w:t>
            </w:r>
          </w:p>
        </w:tc>
      </w:tr>
      <w:tr w:rsidR="008D3086" w14:paraId="1D95B927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B9B2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CB48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1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6C59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7C35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2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DE05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4F7B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3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046E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DE05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E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64A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A5EB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DR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0AE2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705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RB</w:t>
            </w:r>
          </w:p>
        </w:tc>
      </w:tr>
      <w:tr w:rsidR="008D3086" w14:paraId="0D2434C6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CCB7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538F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A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82FA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A041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2C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BFD6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5862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OA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94EC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1023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FA9F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921D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STR5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AB5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D3DA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AH</w:t>
            </w:r>
          </w:p>
        </w:tc>
      </w:tr>
      <w:tr w:rsidR="008D3086" w14:paraId="4BD53479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94D5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A0D4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6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B44F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2779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2B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312A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7ED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K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EF1F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4A3B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3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94BF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339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STR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8E65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8489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GCR</w:t>
            </w:r>
          </w:p>
        </w:tc>
      </w:tr>
      <w:tr w:rsidR="008D3086" w14:paraId="14DA536B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AF69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23F7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7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99EC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E383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B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FD86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E686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E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8D22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1D5C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L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2864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58BC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SEN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176E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A5C7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M5</w:t>
            </w:r>
          </w:p>
        </w:tc>
      </w:tr>
      <w:tr w:rsidR="008D3086" w14:paraId="7B912A12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EF1F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525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2B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76B6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14BE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RH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8C66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FA11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D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33E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79CA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M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2737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35A5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SP3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CABF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E1B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B2</w:t>
            </w:r>
          </w:p>
        </w:tc>
      </w:tr>
      <w:tr w:rsidR="008D3086" w14:paraId="01254B03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7FF0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EBCF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1D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4A71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A5F1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PARG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ED15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2DF1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HCR7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523F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16D75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M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0FA3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C129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NR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1A89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314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G2</w:t>
            </w:r>
          </w:p>
        </w:tc>
      </w:tr>
      <w:tr w:rsidR="008D3086" w14:paraId="6EDA2544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B59E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3D18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2A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9DD4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ADBF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B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641A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1FEE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6A2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CF68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B6B1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D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94D5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7FA1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NR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1F9C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834B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GS1</w:t>
            </w:r>
          </w:p>
        </w:tc>
      </w:tr>
      <w:tr w:rsidR="008D3086" w14:paraId="3335AE25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A01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F162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0E68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88A2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R3C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8F48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9AA4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NB4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600F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0E7A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RNA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3507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5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3205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PP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BFF5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FC21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R3C1</w:t>
            </w:r>
          </w:p>
        </w:tc>
      </w:tr>
      <w:tr w:rsidR="008D3086" w14:paraId="77446C43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6875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34D3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4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6997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2E1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3445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1118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CHE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B093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C74C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S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8667B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707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CKBR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6B7A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1682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2C19</w:t>
            </w:r>
          </w:p>
        </w:tc>
      </w:tr>
      <w:tr w:rsidR="008D3086" w14:paraId="395F0831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A41F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1BC3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5A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E136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BEB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19A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F221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B152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BCB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6983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A27F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AFR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BC1C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7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534E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TR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C2ED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D66D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4B</w:t>
            </w:r>
          </w:p>
        </w:tc>
      </w:tr>
      <w:tr w:rsidR="008D3086" w14:paraId="1AD1DCDC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A219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72C8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A1A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49B0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D114C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KCG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D66B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9D5E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18A2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059A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B7DB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EGF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26B2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4E42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G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155C2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39FAE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5AE07EB9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2A72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29A9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1D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0970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DB8D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7C6E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730E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TNR1B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B568D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409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GF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81E1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7296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ACR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D28F7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97B00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7E01754A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A633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DE172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B1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E949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6B42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CAM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A137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60C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NF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33E2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492B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CL2L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E79E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8A9C8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E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61CF9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24296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6A0C8882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DA16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4C5B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6A3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15E7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1A71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RA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F4B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2090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XDH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0825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5440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SEN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FCD7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ADB1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ME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33740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B79CE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698F0C77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DD7A9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778F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PRM1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7637C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04CC9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CAM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E9275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591BB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GS2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49D42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1BD3A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KC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52227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C01F7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SR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44BBA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A0719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69E602F6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E2EE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98564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D5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F3FBE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D43F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LE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498A6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0C3D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5A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5D70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75C7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RA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44104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EF7DE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HBG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7C914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9DE67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54EAC68B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C86A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5EAF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TR2C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2DD3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D73A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ORA2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9A98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86E51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L2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CD298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801C3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868F0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E838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YP51A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87856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D27C0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8D3086" w14:paraId="1AFBE85B" w14:textId="77777777">
        <w:trPr>
          <w:trHeight w:hRule="exact" w:val="420"/>
          <w:jc w:val="center"/>
        </w:trPr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F9B83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DC25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CNH2</w:t>
            </w:r>
          </w:p>
        </w:tc>
        <w:tc>
          <w:tcPr>
            <w:tcW w:w="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53D9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9070D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DE10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049DA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DF8A6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LC29A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8EAF1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A1C4F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CC6CF" w14:textId="77777777" w:rsidR="008D3086" w:rsidRDefault="009D1A12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5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3D150" w14:textId="77777777" w:rsidR="008D3086" w:rsidRDefault="009D1A12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BBR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1A2EE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47F7F" w14:textId="77777777" w:rsidR="008D3086" w:rsidRDefault="008D3086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</w:tbl>
    <w:p w14:paraId="4D0DADE5" w14:textId="77777777" w:rsidR="008D3086" w:rsidRDefault="008D3086">
      <w:pPr>
        <w:textAlignment w:val="center"/>
        <w:rPr>
          <w:b/>
          <w:bCs/>
          <w:shd w:val="clear" w:color="auto" w:fill="FFFFFF"/>
          <w:lang w:eastAsia="zh-CN"/>
        </w:rPr>
      </w:pPr>
    </w:p>
    <w:sectPr w:rsidR="008D3086" w:rsidSect="00A452FB">
      <w:headerReference w:type="default" r:id="rId7"/>
      <w:footerReference w:type="default" r:id="rId8"/>
      <w:headerReference w:type="first" r:id="rId9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D1DD1" w14:textId="77777777" w:rsidR="009D1A12" w:rsidRDefault="009D1A12">
      <w:r>
        <w:separator/>
      </w:r>
    </w:p>
  </w:endnote>
  <w:endnote w:type="continuationSeparator" w:id="0">
    <w:p w14:paraId="7A91814A" w14:textId="77777777" w:rsidR="009D1A12" w:rsidRDefault="009D1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DB630" w14:textId="77777777" w:rsidR="008D3086" w:rsidRDefault="009D1A1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7AE1E8" wp14:editId="4C3979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09D0BA" w14:textId="77777777" w:rsidR="008D3086" w:rsidRDefault="009D1A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7AE1E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5409D0BA" w14:textId="77777777" w:rsidR="008D3086" w:rsidRDefault="009D1A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BCE5D" w14:textId="77777777" w:rsidR="009D1A12" w:rsidRDefault="009D1A12">
      <w:pPr>
        <w:spacing w:before="0" w:after="0"/>
      </w:pPr>
      <w:r>
        <w:separator/>
      </w:r>
    </w:p>
  </w:footnote>
  <w:footnote w:type="continuationSeparator" w:id="0">
    <w:p w14:paraId="380037C7" w14:textId="77777777" w:rsidR="009D1A12" w:rsidRDefault="009D1A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BD307" w14:textId="77777777" w:rsidR="008D3086" w:rsidRDefault="009D1A12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CF716" w14:textId="77777777" w:rsidR="008D3086" w:rsidRDefault="009D1A12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BC4559"/>
    <w:rsid w:val="008D3086"/>
    <w:rsid w:val="009D1A12"/>
    <w:rsid w:val="00A452FB"/>
    <w:rsid w:val="05BC4559"/>
    <w:rsid w:val="05DF213D"/>
    <w:rsid w:val="082B4C58"/>
    <w:rsid w:val="0B87707B"/>
    <w:rsid w:val="0D3E75F3"/>
    <w:rsid w:val="0F46783F"/>
    <w:rsid w:val="145628D9"/>
    <w:rsid w:val="23F01B11"/>
    <w:rsid w:val="30812716"/>
    <w:rsid w:val="347041C7"/>
    <w:rsid w:val="374D167F"/>
    <w:rsid w:val="40BC6DB8"/>
    <w:rsid w:val="4393399A"/>
    <w:rsid w:val="43C76A7E"/>
    <w:rsid w:val="45597F45"/>
    <w:rsid w:val="490D79A0"/>
    <w:rsid w:val="4A2B029E"/>
    <w:rsid w:val="4E3A19B9"/>
    <w:rsid w:val="50A518A2"/>
    <w:rsid w:val="54314D1E"/>
    <w:rsid w:val="56973651"/>
    <w:rsid w:val="57CD3C4E"/>
    <w:rsid w:val="5C182A2D"/>
    <w:rsid w:val="69D02068"/>
    <w:rsid w:val="6C6471FB"/>
    <w:rsid w:val="70BC1345"/>
    <w:rsid w:val="73385987"/>
    <w:rsid w:val="7B4B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A69986"/>
  <w15:docId w15:val="{656AEA0C-CA07-450E-A552-32133B1C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LineNumber">
    <w:name w:val="line number"/>
    <w:basedOn w:val="DefaultParagraphFont"/>
    <w:rsid w:val="00A45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8</Words>
  <Characters>9793</Characters>
  <Application>Microsoft Office Word</Application>
  <DocSecurity>0</DocSecurity>
  <Lines>81</Lines>
  <Paragraphs>22</Paragraphs>
  <ScaleCrop>false</ScaleCrop>
  <Company/>
  <LinksUpToDate>false</LinksUpToDate>
  <CharactersWithSpaces>1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摄氏零度</dc:creator>
  <cp:lastModifiedBy>Florine Lièvre</cp:lastModifiedBy>
  <cp:revision>3</cp:revision>
  <dcterms:created xsi:type="dcterms:W3CDTF">2021-05-28T05:57:00Z</dcterms:created>
  <dcterms:modified xsi:type="dcterms:W3CDTF">2021-11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9E233ED72D74D809283829DC35E69B1</vt:lpwstr>
  </property>
</Properties>
</file>